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D00B3" w14:textId="77777777" w:rsidR="001040EE" w:rsidRPr="001B0FE5" w:rsidRDefault="001040EE" w:rsidP="001040EE">
      <w:pPr>
        <w:spacing w:after="120" w:line="480" w:lineRule="auto"/>
        <w:jc w:val="both"/>
      </w:pPr>
      <w:r w:rsidRPr="001B0F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1B0FE5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1B0F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B0FE5">
        <w:rPr>
          <w:rFonts w:ascii="Times New Roman" w:eastAsia="Times New Roman" w:hAnsi="Times New Roman" w:cs="Times New Roman"/>
          <w:sz w:val="24"/>
          <w:szCs w:val="24"/>
        </w:rPr>
        <w:t>Serological results for antibodies against common viruses for two patients</w:t>
      </w:r>
    </w:p>
    <w:tbl>
      <w:tblPr>
        <w:tblStyle w:val="PlainTable2"/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2183"/>
        <w:gridCol w:w="900"/>
        <w:gridCol w:w="900"/>
        <w:gridCol w:w="1095"/>
      </w:tblGrid>
      <w:tr w:rsidR="001040EE" w:rsidRPr="001B0FE5" w14:paraId="27197BC6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  <w:jc w:val="center"/>
        </w:trPr>
        <w:tc>
          <w:tcPr>
            <w:tcW w:w="2183" w:type="dxa"/>
          </w:tcPr>
          <w:p w14:paraId="77D09111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900" w:type="dxa"/>
          </w:tcPr>
          <w:p w14:paraId="175A224E" w14:textId="2AED51E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13</w:t>
            </w:r>
            <w:r w:rsidRPr="001040EE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7E2B7D0" w14:textId="30F88898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(13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yr</w:t>
            </w:r>
            <w:proofErr w:type="spellEnd"/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FB2B094" w14:textId="2618912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18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52D0E16" w14:textId="103DE8D4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(15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yr</w:t>
            </w:r>
            <w:proofErr w:type="spellEnd"/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7C82202E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hreshold</w:t>
            </w:r>
          </w:p>
        </w:tc>
      </w:tr>
      <w:tr w:rsidR="001040EE" w:rsidRPr="001B0FE5" w14:paraId="1488CE6C" w14:textId="77777777" w:rsidTr="00071187">
        <w:trPr>
          <w:trHeight w:val="257"/>
          <w:jc w:val="center"/>
        </w:trPr>
        <w:tc>
          <w:tcPr>
            <w:tcW w:w="2183" w:type="dxa"/>
          </w:tcPr>
          <w:p w14:paraId="17AE2689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HSV-1</w:t>
            </w:r>
          </w:p>
        </w:tc>
        <w:tc>
          <w:tcPr>
            <w:tcW w:w="900" w:type="dxa"/>
          </w:tcPr>
          <w:p w14:paraId="0F0913D0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</w:tcPr>
          <w:p w14:paraId="6A49D552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095" w:type="dxa"/>
          </w:tcPr>
          <w:p w14:paraId="2D89A4EC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.1</w:t>
            </w:r>
          </w:p>
        </w:tc>
      </w:tr>
      <w:tr w:rsidR="001040EE" w:rsidRPr="001B0FE5" w14:paraId="45984E8A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tcW w:w="2183" w:type="dxa"/>
          </w:tcPr>
          <w:p w14:paraId="5F63D329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HSV-2</w:t>
            </w:r>
          </w:p>
        </w:tc>
        <w:tc>
          <w:tcPr>
            <w:tcW w:w="900" w:type="dxa"/>
          </w:tcPr>
          <w:p w14:paraId="13A8A224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900" w:type="dxa"/>
          </w:tcPr>
          <w:p w14:paraId="4760F52D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095" w:type="dxa"/>
          </w:tcPr>
          <w:p w14:paraId="6DAA9EBB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.1</w:t>
            </w:r>
          </w:p>
        </w:tc>
      </w:tr>
      <w:tr w:rsidR="001040EE" w:rsidRPr="001B0FE5" w14:paraId="446F5D4B" w14:textId="77777777" w:rsidTr="00071187">
        <w:trPr>
          <w:trHeight w:val="277"/>
          <w:jc w:val="center"/>
        </w:trPr>
        <w:tc>
          <w:tcPr>
            <w:tcW w:w="2183" w:type="dxa"/>
          </w:tcPr>
          <w:p w14:paraId="7F09DF78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VZV</w:t>
            </w:r>
            <w:proofErr w:type="spellEnd"/>
          </w:p>
        </w:tc>
        <w:tc>
          <w:tcPr>
            <w:tcW w:w="900" w:type="dxa"/>
          </w:tcPr>
          <w:p w14:paraId="38CEE88B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900" w:type="dxa"/>
          </w:tcPr>
          <w:p w14:paraId="74BBF057" w14:textId="3ACBA660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095" w:type="dxa"/>
          </w:tcPr>
          <w:p w14:paraId="69001D42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35</w:t>
            </w:r>
          </w:p>
        </w:tc>
      </w:tr>
      <w:tr w:rsidR="001040EE" w:rsidRPr="001B0FE5" w14:paraId="698CD250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tcW w:w="2183" w:type="dxa"/>
          </w:tcPr>
          <w:p w14:paraId="7F5AEACC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EBNA</w:t>
            </w:r>
            <w:proofErr w:type="spellEnd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EBV</w:t>
            </w:r>
            <w:proofErr w:type="spellEnd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DEE8B2B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900" w:type="dxa"/>
          </w:tcPr>
          <w:p w14:paraId="235DE297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95" w:type="dxa"/>
          </w:tcPr>
          <w:p w14:paraId="63CA78E5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20</w:t>
            </w:r>
          </w:p>
        </w:tc>
      </w:tr>
      <w:tr w:rsidR="001040EE" w:rsidRPr="001B0FE5" w14:paraId="3CD3B453" w14:textId="77777777" w:rsidTr="00071187">
        <w:trPr>
          <w:trHeight w:val="535"/>
          <w:jc w:val="center"/>
        </w:trPr>
        <w:tc>
          <w:tcPr>
            <w:tcW w:w="2183" w:type="dxa"/>
          </w:tcPr>
          <w:p w14:paraId="5A6D4132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VCA</w:t>
            </w:r>
            <w:proofErr w:type="spellEnd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EBV</w:t>
            </w:r>
            <w:proofErr w:type="spellEnd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C6AF7DA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00" w:type="dxa"/>
          </w:tcPr>
          <w:p w14:paraId="1EB33420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095" w:type="dxa"/>
          </w:tcPr>
          <w:p w14:paraId="5BE35F81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20</w:t>
            </w:r>
          </w:p>
        </w:tc>
      </w:tr>
      <w:tr w:rsidR="001040EE" w:rsidRPr="001B0FE5" w14:paraId="062ACE60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tcW w:w="2183" w:type="dxa"/>
          </w:tcPr>
          <w:p w14:paraId="20B9B38A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CMV</w:t>
            </w:r>
          </w:p>
        </w:tc>
        <w:tc>
          <w:tcPr>
            <w:tcW w:w="900" w:type="dxa"/>
          </w:tcPr>
          <w:p w14:paraId="0F297161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00" w:type="dxa"/>
          </w:tcPr>
          <w:p w14:paraId="43EF4B36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95" w:type="dxa"/>
          </w:tcPr>
          <w:p w14:paraId="4E254091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4</w:t>
            </w:r>
          </w:p>
        </w:tc>
      </w:tr>
      <w:tr w:rsidR="001040EE" w:rsidRPr="001B0FE5" w14:paraId="4C0A34E1" w14:textId="77777777" w:rsidTr="00071187">
        <w:trPr>
          <w:trHeight w:val="277"/>
          <w:jc w:val="center"/>
        </w:trPr>
        <w:tc>
          <w:tcPr>
            <w:tcW w:w="2183" w:type="dxa"/>
          </w:tcPr>
          <w:p w14:paraId="333BE83B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HAV</w:t>
            </w:r>
          </w:p>
        </w:tc>
        <w:tc>
          <w:tcPr>
            <w:tcW w:w="900" w:type="dxa"/>
          </w:tcPr>
          <w:p w14:paraId="1C48F17C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</w:tcPr>
          <w:p w14:paraId="3564D18D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1095" w:type="dxa"/>
          </w:tcPr>
          <w:p w14:paraId="77C7EE34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</w:t>
            </w:r>
          </w:p>
        </w:tc>
      </w:tr>
      <w:tr w:rsidR="001040EE" w:rsidRPr="001B0FE5" w14:paraId="07DE1E5A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tcW w:w="2183" w:type="dxa"/>
          </w:tcPr>
          <w:p w14:paraId="3E9B7C79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gG anti-parvovirus </w:t>
            </w: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B19</w:t>
            </w:r>
            <w:proofErr w:type="spellEnd"/>
          </w:p>
        </w:tc>
        <w:tc>
          <w:tcPr>
            <w:tcW w:w="900" w:type="dxa"/>
          </w:tcPr>
          <w:p w14:paraId="6E02F489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026C3006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5" w:type="dxa"/>
          </w:tcPr>
          <w:p w14:paraId="0B7AFA39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.1</w:t>
            </w:r>
          </w:p>
        </w:tc>
      </w:tr>
      <w:tr w:rsidR="001040EE" w:rsidRPr="001B0FE5" w14:paraId="3C1BD26E" w14:textId="77777777" w:rsidTr="00071187">
        <w:trPr>
          <w:trHeight w:val="257"/>
          <w:jc w:val="center"/>
        </w:trPr>
        <w:tc>
          <w:tcPr>
            <w:tcW w:w="2183" w:type="dxa"/>
          </w:tcPr>
          <w:p w14:paraId="6F3F0B4B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measles</w:t>
            </w:r>
          </w:p>
        </w:tc>
        <w:tc>
          <w:tcPr>
            <w:tcW w:w="900" w:type="dxa"/>
          </w:tcPr>
          <w:p w14:paraId="60A13E6C" w14:textId="641FD4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  <w:r w:rsidRPr="001040E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24E4AA0D" w14:textId="070A8CE3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268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5" w:type="dxa"/>
          </w:tcPr>
          <w:p w14:paraId="735C6F04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6.5</w:t>
            </w:r>
          </w:p>
        </w:tc>
      </w:tr>
      <w:tr w:rsidR="001040EE" w:rsidRPr="001B0FE5" w14:paraId="1202CAA7" w14:textId="77777777" w:rsidTr="0007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tcW w:w="2183" w:type="dxa"/>
          </w:tcPr>
          <w:p w14:paraId="1264A80C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mumps</w:t>
            </w:r>
          </w:p>
        </w:tc>
        <w:tc>
          <w:tcPr>
            <w:tcW w:w="900" w:type="dxa"/>
          </w:tcPr>
          <w:p w14:paraId="3A8F7EEB" w14:textId="4DD2B2A3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259</w:t>
            </w:r>
            <w:r w:rsidRPr="001040E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2E04DDCE" w14:textId="77777777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39,5</w:t>
            </w:r>
          </w:p>
        </w:tc>
        <w:tc>
          <w:tcPr>
            <w:tcW w:w="1095" w:type="dxa"/>
          </w:tcPr>
          <w:p w14:paraId="0BBDF8E9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1</w:t>
            </w:r>
          </w:p>
        </w:tc>
      </w:tr>
      <w:tr w:rsidR="001040EE" w:rsidRPr="001B0FE5" w14:paraId="2D28AFD0" w14:textId="77777777" w:rsidTr="00071187">
        <w:trPr>
          <w:trHeight w:val="257"/>
          <w:jc w:val="center"/>
        </w:trPr>
        <w:tc>
          <w:tcPr>
            <w:tcW w:w="2183" w:type="dxa"/>
          </w:tcPr>
          <w:p w14:paraId="10253180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IgG anti-rubella</w:t>
            </w:r>
          </w:p>
        </w:tc>
        <w:tc>
          <w:tcPr>
            <w:tcW w:w="900" w:type="dxa"/>
          </w:tcPr>
          <w:p w14:paraId="7DE8C440" w14:textId="794E5179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67.1</w:t>
            </w:r>
            <w:r w:rsidRPr="001040E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65BDD9C3" w14:textId="3448E1B1" w:rsidR="001040EE" w:rsidRPr="001B0FE5" w:rsidRDefault="001040EE" w:rsidP="0007118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67.8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5" w:type="dxa"/>
          </w:tcPr>
          <w:p w14:paraId="3F57FA43" w14:textId="77777777" w:rsidR="001040EE" w:rsidRPr="001B0FE5" w:rsidRDefault="001040EE" w:rsidP="0007118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Arial" w:hAnsi="Times New Roman" w:cs="Times New Roman"/>
                <w:sz w:val="20"/>
                <w:szCs w:val="20"/>
              </w:rPr>
              <w:t>&gt;11</w:t>
            </w:r>
          </w:p>
        </w:tc>
      </w:tr>
    </w:tbl>
    <w:p w14:paraId="0CED7F61" w14:textId="77777777" w:rsidR="001040EE" w:rsidRPr="001B0FE5" w:rsidRDefault="001040EE" w:rsidP="001040E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26BC9A0B" w14:textId="2586B35A" w:rsidR="001040EE" w:rsidRPr="001040EE" w:rsidRDefault="001040EE" w:rsidP="001040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HSV-1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herpes simplex virus 1; HSV-2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herpes simplex virus 2; </w:t>
      </w:r>
      <w:proofErr w:type="spellStart"/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VZV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varicella-zoster virus; </w:t>
      </w:r>
      <w:proofErr w:type="spellStart"/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EBNA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B0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Epstein–Barr nuclear antigen; </w:t>
      </w:r>
      <w:proofErr w:type="spellStart"/>
      <w:r w:rsidRPr="001B0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C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1B0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iral-capsid antigen; HAV: hepatitis A virus.</w:t>
      </w:r>
    </w:p>
    <w:p w14:paraId="29E16861" w14:textId="390F9B10" w:rsidR="001040EE" w:rsidRDefault="001040EE" w:rsidP="001040E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1040EE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a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P13</w:t>
      </w:r>
      <w:proofErr w:type="spellEnd"/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was previously vaccinated with anti-Measles/Mumps/Rubella vaccine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7AFAD437" w14:textId="414CC432" w:rsidR="0057574A" w:rsidRDefault="001040EE" w:rsidP="001040EE">
      <w:pPr>
        <w:spacing w:line="360" w:lineRule="auto"/>
        <w:jc w:val="both"/>
      </w:pP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b</w:t>
      </w:r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P18</w:t>
      </w:r>
      <w:proofErr w:type="spellEnd"/>
      <w:r w:rsidRPr="001B0FE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was previously vaccinated with anti-Measles/Rubella vaccine. </w:t>
      </w:r>
    </w:p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EE"/>
    <w:rsid w:val="001040EE"/>
    <w:rsid w:val="001B6FD4"/>
    <w:rsid w:val="0057574A"/>
    <w:rsid w:val="00A1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EB84"/>
  <w15:chartTrackingRefBased/>
  <w15:docId w15:val="{D8B9FBE7-CA40-4F3A-9E5C-4E9AA22E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040EE"/>
    <w:pPr>
      <w:spacing w:after="0" w:line="240" w:lineRule="auto"/>
    </w:pPr>
    <w:rPr>
      <w:rFonts w:ascii="Calibri" w:eastAsia="SimSun" w:hAnsi="Calibri" w:cs="Calibri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695</Characters>
  <Application>Microsoft Office Word</Application>
  <DocSecurity>0</DocSecurity>
  <Lines>11</Lines>
  <Paragraphs>6</Paragraphs>
  <ScaleCrop>false</ScaleCrop>
  <Company>The Rockefeller University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2-16T22:19:00Z</dcterms:created>
  <dcterms:modified xsi:type="dcterms:W3CDTF">2023-02-16T22:21:00Z</dcterms:modified>
</cp:coreProperties>
</file>